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2126E" w14:textId="77777777" w:rsidR="003633A0" w:rsidRDefault="007346EC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l table 1 The measuring scale for phlegm-dampness constitution of traditional Chinese medicine</w:t>
      </w:r>
    </w:p>
    <w:tbl>
      <w:tblPr>
        <w:tblStyle w:val="TableGrid"/>
        <w:tblW w:w="123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96"/>
        <w:gridCol w:w="1417"/>
        <w:gridCol w:w="1417"/>
        <w:gridCol w:w="1417"/>
        <w:gridCol w:w="1417"/>
        <w:gridCol w:w="1417"/>
      </w:tblGrid>
      <w:tr w:rsidR="003633A0" w14:paraId="75A521B6" w14:textId="77777777">
        <w:trPr>
          <w:trHeight w:val="454"/>
          <w:jc w:val="center"/>
        </w:trPr>
        <w:tc>
          <w:tcPr>
            <w:tcW w:w="5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09B89E" w14:textId="77777777" w:rsidR="003633A0" w:rsidRDefault="007346E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xperience/condition in the Past Yea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FC30C8" w14:textId="77777777" w:rsidR="003633A0" w:rsidRDefault="00734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E84904" w14:textId="77777777" w:rsidR="003633A0" w:rsidRDefault="00734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lightl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45F418" w14:textId="77777777" w:rsidR="003633A0" w:rsidRDefault="00734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ometim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B22E2A" w14:textId="77777777" w:rsidR="003633A0" w:rsidRDefault="00734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fte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A1B4E3" w14:textId="77777777" w:rsidR="003633A0" w:rsidRDefault="00734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ll the time</w:t>
            </w:r>
          </w:p>
        </w:tc>
      </w:tr>
      <w:tr w:rsidR="003633A0" w14:paraId="4400CF8F" w14:textId="77777777">
        <w:trPr>
          <w:trHeight w:val="454"/>
          <w:jc w:val="center"/>
        </w:trPr>
        <w:tc>
          <w:tcPr>
            <w:tcW w:w="5296" w:type="dxa"/>
            <w:tcBorders>
              <w:top w:val="single" w:sz="12" w:space="0" w:color="auto"/>
            </w:tcBorders>
            <w:vAlign w:val="center"/>
          </w:tcPr>
          <w:p w14:paraId="5B0B2B44" w14:textId="77777777" w:rsidR="003633A0" w:rsidRDefault="007346E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oes your body feel heavy or lethargic?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687BC20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048EB19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86FDEE4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6C6D599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4FD49B0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3633A0" w14:paraId="2303B314" w14:textId="77777777">
        <w:trPr>
          <w:trHeight w:val="454"/>
          <w:jc w:val="center"/>
        </w:trPr>
        <w:tc>
          <w:tcPr>
            <w:tcW w:w="5296" w:type="dxa"/>
            <w:vAlign w:val="center"/>
          </w:tcPr>
          <w:p w14:paraId="6E278CFE" w14:textId="77777777" w:rsidR="003633A0" w:rsidRDefault="007346E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Do you feel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chest or stomach stuffiness?</w:t>
            </w:r>
          </w:p>
        </w:tc>
        <w:tc>
          <w:tcPr>
            <w:tcW w:w="1417" w:type="dxa"/>
            <w:vAlign w:val="center"/>
          </w:tcPr>
          <w:p w14:paraId="7E58E9A0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34079AFC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22D172C4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582C8C0A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4005365F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3633A0" w14:paraId="78DE22F7" w14:textId="77777777">
        <w:trPr>
          <w:trHeight w:val="454"/>
          <w:jc w:val="center"/>
        </w:trPr>
        <w:tc>
          <w:tcPr>
            <w:tcW w:w="5296" w:type="dxa"/>
            <w:vAlign w:val="center"/>
          </w:tcPr>
          <w:p w14:paraId="5FF9D490" w14:textId="77777777" w:rsidR="003633A0" w:rsidRDefault="007346E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o you have oily skin on your forehead?</w:t>
            </w:r>
          </w:p>
        </w:tc>
        <w:tc>
          <w:tcPr>
            <w:tcW w:w="1417" w:type="dxa"/>
            <w:vAlign w:val="center"/>
          </w:tcPr>
          <w:p w14:paraId="0E5C9166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1042BDEA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6B7C74E6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209D92EB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581A027C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3633A0" w14:paraId="44785261" w14:textId="77777777">
        <w:trPr>
          <w:trHeight w:val="454"/>
          <w:jc w:val="center"/>
        </w:trPr>
        <w:tc>
          <w:tcPr>
            <w:tcW w:w="5296" w:type="dxa"/>
            <w:vAlign w:val="center"/>
          </w:tcPr>
          <w:p w14:paraId="7CF0485A" w14:textId="77777777" w:rsidR="003633A0" w:rsidRDefault="007346E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o you upper eyelids swell larger than others (slight swelling at the upper eyelid)?</w:t>
            </w:r>
          </w:p>
        </w:tc>
        <w:tc>
          <w:tcPr>
            <w:tcW w:w="1417" w:type="dxa"/>
            <w:vAlign w:val="center"/>
          </w:tcPr>
          <w:p w14:paraId="291490D2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15047FF7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68ADD8A1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705C97A4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2B3251C9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3633A0" w14:paraId="0D53CC73" w14:textId="77777777">
        <w:trPr>
          <w:trHeight w:val="454"/>
          <w:jc w:val="center"/>
        </w:trPr>
        <w:tc>
          <w:tcPr>
            <w:tcW w:w="5296" w:type="dxa"/>
            <w:vAlign w:val="center"/>
          </w:tcPr>
          <w:p w14:paraId="56FD1C38" w14:textId="77777777" w:rsidR="003633A0" w:rsidRDefault="007346E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oes your mouth feel sticky?</w:t>
            </w:r>
          </w:p>
        </w:tc>
        <w:tc>
          <w:tcPr>
            <w:tcW w:w="1417" w:type="dxa"/>
            <w:vAlign w:val="center"/>
          </w:tcPr>
          <w:p w14:paraId="47306709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26EDA42E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05C03F5F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3B4BDE01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68909292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3633A0" w14:paraId="658C4C4C" w14:textId="77777777">
        <w:trPr>
          <w:trHeight w:val="454"/>
          <w:jc w:val="center"/>
        </w:trPr>
        <w:tc>
          <w:tcPr>
            <w:tcW w:w="5296" w:type="dxa"/>
            <w:vAlign w:val="center"/>
          </w:tcPr>
          <w:p w14:paraId="62D71059" w14:textId="77777777" w:rsidR="003633A0" w:rsidRDefault="007346E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Is your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tomach/belly flabby?</w:t>
            </w:r>
          </w:p>
        </w:tc>
        <w:tc>
          <w:tcPr>
            <w:tcW w:w="1417" w:type="dxa"/>
            <w:vAlign w:val="center"/>
          </w:tcPr>
          <w:p w14:paraId="6F9B057D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292E807A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780389BB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3AC7BABA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1B534BB6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3633A0" w14:paraId="350260A7" w14:textId="77777777">
        <w:trPr>
          <w:trHeight w:val="454"/>
          <w:jc w:val="center"/>
        </w:trPr>
        <w:tc>
          <w:tcPr>
            <w:tcW w:w="5296" w:type="dxa"/>
            <w:vAlign w:val="center"/>
          </w:tcPr>
          <w:p w14:paraId="5257EEE1" w14:textId="77777777" w:rsidR="003633A0" w:rsidRDefault="007346E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o you always have lots of phlegm, especially in your throat?</w:t>
            </w:r>
          </w:p>
        </w:tc>
        <w:tc>
          <w:tcPr>
            <w:tcW w:w="1417" w:type="dxa"/>
            <w:vAlign w:val="center"/>
          </w:tcPr>
          <w:p w14:paraId="1273FD77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06CF7BE6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60D0ECD6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4A1AB61E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7DC977B5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3633A0" w14:paraId="686F54D0" w14:textId="77777777">
        <w:trPr>
          <w:trHeight w:val="454"/>
          <w:jc w:val="center"/>
        </w:trPr>
        <w:tc>
          <w:tcPr>
            <w:tcW w:w="5296" w:type="dxa"/>
            <w:tcBorders>
              <w:bottom w:val="single" w:sz="12" w:space="0" w:color="auto"/>
            </w:tcBorders>
            <w:vAlign w:val="center"/>
          </w:tcPr>
          <w:p w14:paraId="3742B0EC" w14:textId="77777777" w:rsidR="003633A0" w:rsidRDefault="007346E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oes your tongue have a thick coating?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48A27CD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325A3B0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60563F7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7D8CA15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2CD48D2" w14:textId="77777777" w:rsidR="003633A0" w:rsidRDefault="007346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14:paraId="12159611" w14:textId="77777777" w:rsidR="003633A0" w:rsidRDefault="007346E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original score is equal to the sum of the scores for each item, and the transformed score is </w:t>
      </w:r>
      <w:r>
        <w:rPr>
          <w:rFonts w:ascii="Times New Roman" w:hAnsi="Times New Roman" w:cs="Times New Roman"/>
          <w:sz w:val="24"/>
        </w:rPr>
        <w:t>calculated as follows: [(original score - number of items)/(number of items × 4)] ×100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hen the transformed score ≥40, </w:t>
      </w:r>
      <w:r>
        <w:rPr>
          <w:rFonts w:ascii="Times New Roman" w:hAnsi="Times New Roman" w:cs="Times New Roman" w:hint="eastAsia"/>
          <w:sz w:val="24"/>
        </w:rPr>
        <w:t>it 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hlegm-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ampness constitution; scored 30 to 39, </w:t>
      </w:r>
      <w:r>
        <w:rPr>
          <w:rFonts w:ascii="Times New Roman" w:hAnsi="Times New Roman" w:cs="Times New Roman" w:hint="eastAsia"/>
          <w:sz w:val="24"/>
        </w:rPr>
        <w:t>it tend</w:t>
      </w:r>
      <w:r>
        <w:rPr>
          <w:rFonts w:ascii="Times New Roman" w:hAnsi="Times New Roman" w:cs="Times New Roman"/>
          <w:sz w:val="24"/>
        </w:rPr>
        <w:t xml:space="preserve"> to be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hlegm-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ampness constitution; </w:t>
      </w:r>
      <w:r>
        <w:rPr>
          <w:rFonts w:ascii="Times New Roman" w:hAnsi="Times New Roman" w:cs="Times New Roman"/>
          <w:sz w:val="24"/>
        </w:rPr>
        <w:t>＜</w:t>
      </w:r>
      <w:r>
        <w:rPr>
          <w:rFonts w:ascii="Times New Roman" w:hAnsi="Times New Roman" w:cs="Times New Roman"/>
          <w:sz w:val="24"/>
        </w:rPr>
        <w:t>30, it was not</w:t>
      </w:r>
      <w:r>
        <w:rPr>
          <w:rFonts w:ascii="Times New Roman" w:hAnsi="Times New Roman" w:cs="Times New Roman" w:hint="eastAsia"/>
          <w:sz w:val="24"/>
        </w:rPr>
        <w:t xml:space="preserve"> p</w:t>
      </w:r>
      <w:r>
        <w:rPr>
          <w:rFonts w:ascii="Times New Roman" w:hAnsi="Times New Roman" w:cs="Times New Roman"/>
          <w:sz w:val="24"/>
        </w:rPr>
        <w:t>hlegm-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ampness </w:t>
      </w:r>
      <w:r>
        <w:rPr>
          <w:rFonts w:ascii="Times New Roman" w:hAnsi="Times New Roman" w:cs="Times New Roman"/>
          <w:sz w:val="24"/>
        </w:rPr>
        <w:t>constitution.</w:t>
      </w:r>
    </w:p>
    <w:p w14:paraId="612AD03B" w14:textId="77777777" w:rsidR="003633A0" w:rsidRDefault="007346EC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br w:type="page"/>
      </w:r>
    </w:p>
    <w:sectPr w:rsidR="003633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D890D"/>
    <w:multiLevelType w:val="singleLevel"/>
    <w:tmpl w:val="251D890D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num w:numId="1" w16cid:durableId="559826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JlODg3ODhkZjhkOTZjMGY3MGY3YzY2ZDhjZTA0YjQifQ=="/>
  </w:docVars>
  <w:rsids>
    <w:rsidRoot w:val="003633A0"/>
    <w:rsid w:val="003633A0"/>
    <w:rsid w:val="007346EC"/>
    <w:rsid w:val="02655FB0"/>
    <w:rsid w:val="06505458"/>
    <w:rsid w:val="070D6D82"/>
    <w:rsid w:val="0D872355"/>
    <w:rsid w:val="12277C9E"/>
    <w:rsid w:val="16104199"/>
    <w:rsid w:val="1BB126B0"/>
    <w:rsid w:val="24652853"/>
    <w:rsid w:val="268C6B2B"/>
    <w:rsid w:val="2CC42869"/>
    <w:rsid w:val="2F7B04FE"/>
    <w:rsid w:val="3A5D4CC6"/>
    <w:rsid w:val="44825C34"/>
    <w:rsid w:val="4F7505EE"/>
    <w:rsid w:val="57DB2904"/>
    <w:rsid w:val="61F47A98"/>
    <w:rsid w:val="622114AC"/>
    <w:rsid w:val="63CE6628"/>
    <w:rsid w:val="6842429F"/>
    <w:rsid w:val="6CB85DD0"/>
    <w:rsid w:val="70AD6974"/>
    <w:rsid w:val="75572965"/>
    <w:rsid w:val="761A62FF"/>
    <w:rsid w:val="7924016B"/>
    <w:rsid w:val="7D32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132605"/>
  <w15:docId w15:val="{32314F08-38D4-4FD4-ADB8-0BE0BCBD3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倩寅</dc:creator>
  <cp:lastModifiedBy>Manikandan R</cp:lastModifiedBy>
  <cp:revision>2</cp:revision>
  <dcterms:created xsi:type="dcterms:W3CDTF">2022-08-02T08:07:00Z</dcterms:created>
  <dcterms:modified xsi:type="dcterms:W3CDTF">2023-11-0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373ECBB71F6D455C9929C3EED1211A34</vt:lpwstr>
  </property>
</Properties>
</file>